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-269"/>
        <w:tblW w:w="10400" w:type="dxa"/>
        <w:tblLook w:val="0600" w:firstRow="0" w:lastRow="0" w:firstColumn="0" w:lastColumn="0" w:noHBand="1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4D0D16" w:rsidRPr="003B6761" w14:paraId="1E160F1A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58DA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8AE6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5C05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E3B7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AA4A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B0D0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E823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78FB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ary</w:t>
            </w:r>
          </w:p>
        </w:tc>
      </w:tr>
      <w:tr w:rsidR="004D0D16" w:rsidRPr="003B6761" w14:paraId="1219B3E2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F4E0AB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T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FFE307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559686EB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D40B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F4D6855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rca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7A889E1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401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E43D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D16" w:rsidRPr="003B6761" w14:paraId="0B5787DE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8FA8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F9226D4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nt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642A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6E3C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F2CB882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ul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1AF1C5B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75DFB3AF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3E9B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D0D16" w:rsidRPr="003B6761" w14:paraId="400E5C3C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1508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FA7B564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lhe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7CDE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2BB0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D05CD04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F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296D046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6EC0BB4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BFA7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D0D16" w:rsidRPr="003B6761" w14:paraId="0B95321E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394D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7A3E7BC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lhe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E9F2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C0CF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7B25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E323240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46BEAC1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15AC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D0D16" w:rsidRPr="003B6761" w14:paraId="46C42E35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5913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956263E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C136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004B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289F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3BD1A7B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956F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985F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D16" w:rsidRPr="003B6761" w14:paraId="5E865EAB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D7BD8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EF51072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AC5F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92E0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7776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FA3CCC6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98C8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E3C1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D16" w:rsidRPr="003B6761" w14:paraId="3BBA257E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B41D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E0CAF40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079D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D1F2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2ECC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DB30194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70D2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EB0D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D16" w:rsidRPr="003B6761" w14:paraId="27D3B7AF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D2F75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9528FCC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14:paraId="0F6334FE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AA5F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DDE6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4A57CDF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5951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5E40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D16" w:rsidRPr="003B6761" w14:paraId="6B9063BE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A86C6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051175F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i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21FA6F42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ED60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50C5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64467B1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x2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A7C6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332CB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D16" w:rsidRPr="003B6761" w14:paraId="362FADCE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F739A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C128CED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3EB5197E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D5DC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1FA8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1B7357E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E4DC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7ADB4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D16" w:rsidRPr="003B6761" w14:paraId="18793B79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8263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63605E7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1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14:paraId="218D4503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529D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38AA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9C58D40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u2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B2A2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B74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D16" w:rsidRPr="003B6761" w14:paraId="1F8933F2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3D2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496548A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1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56361BB5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1C5F8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A56B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D6ACA1E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CF5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32EC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D16" w:rsidRPr="003B6761" w14:paraId="72D1D3ED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84D5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BE6C8E0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3FB52FFD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C4FE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1412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886E18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2D4C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7EFE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D16" w:rsidRPr="003B6761" w14:paraId="269C57B9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1C76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99CD454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14:paraId="008A5EEE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7DB7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CA98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F880AD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1AAC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0B6E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D16" w:rsidRPr="003B6761" w14:paraId="34D89B77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291A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3DB9C92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4383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4D474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3425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0A8264B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eb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BD3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1378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D16" w:rsidRPr="003B6761" w14:paraId="28268DDA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F8E6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FE97323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C8A1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83D5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56D3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F64AB54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D84B8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3A18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D16" w:rsidRPr="003B6761" w14:paraId="7A7E0173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14:paraId="6A1CA395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rca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14:paraId="67BC7E97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t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638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6233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19CA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3A23D5D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8F09B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3194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D16" w:rsidRPr="003B6761" w14:paraId="5ADF1DD5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14:paraId="4F0A8340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ul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14:paraId="615A0C6F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rn4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E486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DF98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87D0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AE6F5E1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ap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59737EDF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70B73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D16" w:rsidRPr="003B6761" w14:paraId="467AC481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14:paraId="3C88532A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14:paraId="54EB437B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xl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89BA0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3013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38C5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D6ABEC0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95C7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2DED1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D16" w:rsidRPr="003B6761" w14:paraId="066A2BB7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54C3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14:paraId="6FADBD1D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x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008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837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B4F7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80532E2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5A7DE90F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2BFF0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D16" w:rsidRPr="003B6761" w14:paraId="6B837E3A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B092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14:paraId="6B51A781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3693F13B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3787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20BF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E5AD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4F0B8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98A2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0D16" w:rsidRPr="003B6761" w14:paraId="5F7B9234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6F2F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14:paraId="294C1825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r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67471483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D3F6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4D33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6648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C04F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5C9B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0D16" w:rsidRPr="003B6761" w14:paraId="778FF5CD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C450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14:paraId="260BE85D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o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ED36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F7A7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7CA3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512F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34FE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C19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0D16" w:rsidRPr="003B6761" w14:paraId="41F5A58D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B6E7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14:paraId="69D69874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807E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4042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FFB1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E95E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7A3D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4DC1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0D16" w:rsidRPr="003B6761" w14:paraId="0FEC8C87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CF428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14:paraId="428F6584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2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61A2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2DD0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6539D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79B6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267D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6E7C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0D16" w:rsidRPr="003B6761" w14:paraId="513040E0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C5BA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14:paraId="70C92A43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rgc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474C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16D6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3DCB3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6610C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5CEAA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650A2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0D16" w:rsidRPr="003B6761" w14:paraId="365EB9CB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AC0A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14:paraId="7D15CD3A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486F22DB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FDE7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178AA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EBAE4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4B250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9A013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0D16" w:rsidRPr="003B6761" w14:paraId="4D4D1123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5FC2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14:paraId="08088C77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g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75CA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A7F1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78F0F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8095E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C2999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4B33E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0D16" w:rsidRPr="003B6761" w14:paraId="4FC92AC4" w14:textId="77777777" w:rsidTr="00131528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4DB9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vAlign w:val="center"/>
            <w:hideMark/>
          </w:tcPr>
          <w:p w14:paraId="678D7C2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9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39E11573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AD7B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BECD9" w14:textId="77777777" w:rsidR="004D0D16" w:rsidRPr="003B6761" w:rsidRDefault="004D0D16" w:rsidP="0013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A1E44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803F2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C54AD" w14:textId="77777777" w:rsidR="004D0D16" w:rsidRPr="003B6761" w:rsidRDefault="004D0D16" w:rsidP="00131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4716CC6" w14:textId="5EE9D101" w:rsidR="009321EC" w:rsidRDefault="009321EC"/>
    <w:p w14:paraId="0647B817" w14:textId="77777777" w:rsidR="0028499F" w:rsidRPr="003553F5" w:rsidRDefault="0028499F" w:rsidP="0028499F">
      <w:pPr>
        <w:tabs>
          <w:tab w:val="left" w:pos="990"/>
        </w:tabs>
        <w:rPr>
          <w:rFonts w:ascii="Times New Roman" w:hAnsi="Times New Roman" w:cs="Times New Roman"/>
          <w:sz w:val="24"/>
          <w:szCs w:val="24"/>
        </w:rPr>
      </w:pPr>
      <w:r w:rsidRPr="003B6761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003B6761">
        <w:rPr>
          <w:rFonts w:ascii="Times New Roman" w:hAnsi="Times New Roman" w:cs="Times New Roman"/>
          <w:sz w:val="24"/>
          <w:szCs w:val="24"/>
        </w:rPr>
        <w:t xml:space="preserve">Kruskal-Wallis test; light orange=p&lt;0.09,  light green/*=p&lt;0.05, green/**=p&lt;0.01, dark green/***=p&lt;0.001. &lt;dl=below detection limits. TTFL=transcriptional translational feedback loop, TFs=transcription factors. </w:t>
      </w:r>
    </w:p>
    <w:p w14:paraId="4B0402C8" w14:textId="73EB9050" w:rsidR="0028499F" w:rsidRDefault="0028499F"/>
    <w:p w14:paraId="2F0C4F37" w14:textId="77777777" w:rsidR="0028499F" w:rsidRDefault="0028499F"/>
    <w:sectPr w:rsidR="0028499F" w:rsidSect="008C6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D16"/>
    <w:rsid w:val="00270D2F"/>
    <w:rsid w:val="0028499F"/>
    <w:rsid w:val="00476F2F"/>
    <w:rsid w:val="004C7689"/>
    <w:rsid w:val="004D0D16"/>
    <w:rsid w:val="008C68B8"/>
    <w:rsid w:val="0093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3561F"/>
  <w15:chartTrackingRefBased/>
  <w15:docId w15:val="{363CD38A-47E0-9F47-B7FF-C65911E07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D0D16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959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Piggins</dc:creator>
  <cp:keywords/>
  <dc:description/>
  <cp:lastModifiedBy>Hugh Piggins</cp:lastModifiedBy>
  <cp:revision>2</cp:revision>
  <dcterms:created xsi:type="dcterms:W3CDTF">2019-09-19T11:00:00Z</dcterms:created>
  <dcterms:modified xsi:type="dcterms:W3CDTF">2019-09-19T11:00:00Z</dcterms:modified>
</cp:coreProperties>
</file>